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0D7" w:rsidRPr="00DC45DE" w:rsidRDefault="003560D7" w:rsidP="003560D7">
      <w:pPr>
        <w:ind w:left="90" w:hanging="90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>Supplemental Table 1</w:t>
      </w:r>
      <w:r w:rsidRPr="00DC45DE">
        <w:rPr>
          <w:rFonts w:ascii="Times New Roman" w:hAnsi="Times New Roman" w:cs="Times New Roman"/>
          <w:color w:val="000000"/>
        </w:rPr>
        <w:t>.</w:t>
      </w:r>
      <w:proofErr w:type="gramEnd"/>
      <w:r w:rsidRPr="00DC45DE">
        <w:rPr>
          <w:rFonts w:ascii="Times New Roman" w:hAnsi="Times New Roman" w:cs="Times New Roman"/>
          <w:color w:val="000000"/>
        </w:rPr>
        <w:t xml:space="preserve"> Most Commonly Expressed Themes </w:t>
      </w:r>
      <w:r>
        <w:rPr>
          <w:rFonts w:ascii="Times New Roman" w:hAnsi="Times New Roman" w:cs="Times New Roman"/>
          <w:color w:val="000000"/>
        </w:rPr>
        <w:t>in Responses to</w:t>
      </w:r>
      <w:r w:rsidRPr="00DC45DE">
        <w:rPr>
          <w:rFonts w:ascii="Times New Roman" w:hAnsi="Times New Roman" w:cs="Times New Roman"/>
          <w:color w:val="000000"/>
        </w:rPr>
        <w:t xml:space="preserve"> Open-ended Questions </w:t>
      </w:r>
    </w:p>
    <w:tbl>
      <w:tblPr>
        <w:tblW w:w="94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0"/>
      </w:tblGrid>
      <w:tr w:rsidR="003560D7" w:rsidRPr="00DC45DE" w:rsidTr="004B184C">
        <w:trPr>
          <w:trHeight w:val="231"/>
        </w:trPr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ind w:left="90" w:hanging="90"/>
              <w:jc w:val="center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fluence of th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dical language courses</w:t>
            </w:r>
            <w:r w:rsidRPr="00DC45D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n professional career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Enabled</w:t>
            </w:r>
            <w:r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DC45DE">
              <w:rPr>
                <w:rFonts w:ascii="Times New Roman" w:hAnsi="Times New Roman" w:cs="Times New Roman"/>
                <w:color w:val="000000"/>
              </w:rPr>
              <w:t>enhanced communication with patients and family members 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Influenced choice of clinical setting or patient population 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Allowed for appreci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DC45DE">
              <w:rPr>
                <w:rFonts w:ascii="Times New Roman" w:hAnsi="Times New Roman" w:cs="Times New Roman"/>
                <w:color w:val="000000"/>
              </w:rPr>
              <w:t>understanding of the culture of those who speak the target language 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Increased comfort</w:t>
            </w:r>
            <w:r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DC45DE">
              <w:rPr>
                <w:rFonts w:ascii="Times New Roman" w:hAnsi="Times New Roman" w:cs="Times New Roman"/>
                <w:color w:val="000000"/>
              </w:rPr>
              <w:t>confidence working with those speaking the target language 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Helped build rapport and trust with patients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Improved general proficiency of language (including non-medical use) </w:t>
            </w:r>
          </w:p>
        </w:tc>
      </w:tr>
      <w:tr w:rsidR="003560D7" w:rsidRPr="00DC45DE" w:rsidTr="004B184C">
        <w:trPr>
          <w:trHeight w:val="285"/>
        </w:trPr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ind w:left="90" w:hanging="90"/>
              <w:jc w:val="center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b/>
                <w:bCs/>
                <w:color w:val="000000"/>
              </w:rPr>
              <w:t>Ways the language courses could be improved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  <w:color w:val="000000"/>
              </w:rPr>
              <w:t>Make the courses more intense, longer or longitudinal (additional resources and ongoing learning opportunities after courses end)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Offer more practical experience (Spanish Objective Structured Clinical Exam, exposure to Spanish-speaking patients, local shadowing opportunities, conversational practice with other students, individualized practice based on proficiency level)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Make the course more immersive (paired with clinical electives)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Include assessments (pre-course, during the course, and after the course)</w:t>
            </w:r>
          </w:p>
        </w:tc>
      </w:tr>
      <w:tr w:rsidR="003560D7" w:rsidRPr="00DC45DE" w:rsidTr="004B184C">
        <w:trPr>
          <w:trHeight w:val="456"/>
        </w:trPr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60D7" w:rsidRPr="00DC45DE" w:rsidRDefault="003560D7" w:rsidP="004B184C">
            <w:pPr>
              <w:ind w:left="90"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 of</w:t>
            </w:r>
            <w:r w:rsidRPr="00DC45DE">
              <w:rPr>
                <w:rFonts w:ascii="Times New Roman" w:hAnsi="Times New Roman" w:cs="Times New Roman"/>
                <w:b/>
                <w:bCs/>
              </w:rPr>
              <w:t xml:space="preserve"> language cours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facilitating</w:t>
            </w:r>
            <w:r w:rsidRPr="00DC45DE">
              <w:rPr>
                <w:rFonts w:ascii="Times New Roman" w:hAnsi="Times New Roman" w:cs="Times New Roman"/>
                <w:b/>
                <w:bCs/>
              </w:rPr>
              <w:t xml:space="preserve"> understand</w:t>
            </w:r>
            <w:r>
              <w:rPr>
                <w:rFonts w:ascii="Times New Roman" w:hAnsi="Times New Roman" w:cs="Times New Roman"/>
                <w:b/>
                <w:bCs/>
              </w:rPr>
              <w:t>ing of</w:t>
            </w:r>
            <w:r w:rsidRPr="00DC45DE">
              <w:rPr>
                <w:rFonts w:ascii="Times New Roman" w:hAnsi="Times New Roman" w:cs="Times New Roman"/>
                <w:b/>
                <w:bCs/>
              </w:rPr>
              <w:t xml:space="preserve"> the patient population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Immersion courses (e.g. clinical electives abroad) were the best method of learning about socio-cultural contexts 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Achieving language proficiency facilitated additional cultural learning after course ended (vocabulary and terminology from different countries and sensitivity to health literacy)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Socio-cultural issues were not taught at all, only minimally or ineffectively</w:t>
            </w:r>
          </w:p>
        </w:tc>
      </w:tr>
      <w:tr w:rsidR="003560D7" w:rsidRPr="00DC45DE" w:rsidTr="004B184C">
        <w:tc>
          <w:tcPr>
            <w:tcW w:w="9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60D7" w:rsidRPr="00DC45DE" w:rsidRDefault="003560D7" w:rsidP="004B184C">
            <w:pPr>
              <w:spacing w:line="0" w:lineRule="atLeast"/>
              <w:ind w:left="90" w:hanging="90"/>
              <w:rPr>
                <w:rFonts w:ascii="Times New Roman" w:hAnsi="Times New Roman" w:cs="Times New Roman"/>
              </w:rPr>
            </w:pPr>
            <w:r w:rsidRPr="00DC45DE">
              <w:rPr>
                <w:rFonts w:ascii="Times New Roman" w:hAnsi="Times New Roman" w:cs="Times New Roman"/>
              </w:rPr>
              <w:t>Helped provide context for working with patient populations (understanding explanatory model of illness and verbal/social etiquette)</w:t>
            </w:r>
          </w:p>
        </w:tc>
      </w:tr>
    </w:tbl>
    <w:p w:rsidR="003560D7" w:rsidRPr="00DC45DE" w:rsidRDefault="003560D7" w:rsidP="003560D7">
      <w:pPr>
        <w:ind w:left="90" w:hanging="90"/>
        <w:rPr>
          <w:rFonts w:ascii="Times New Roman" w:eastAsia="Times New Roman" w:hAnsi="Times New Roman" w:cs="Times New Roman"/>
        </w:rPr>
      </w:pPr>
    </w:p>
    <w:p w:rsidR="003560D7" w:rsidRPr="00DC45DE" w:rsidRDefault="003560D7" w:rsidP="003560D7">
      <w:pPr>
        <w:ind w:left="90" w:hanging="90"/>
        <w:rPr>
          <w:rFonts w:ascii="Times New Roman" w:eastAsia="Times New Roman" w:hAnsi="Times New Roman" w:cs="Times New Roman"/>
        </w:rPr>
      </w:pPr>
    </w:p>
    <w:p w:rsidR="00616A39" w:rsidRDefault="00616A39" w:rsidP="003560D7">
      <w:pPr>
        <w:ind w:left="-270" w:right="-360"/>
      </w:pPr>
      <w:bookmarkStart w:id="0" w:name="_GoBack"/>
      <w:bookmarkEnd w:id="0"/>
    </w:p>
    <w:sectPr w:rsidR="00616A39" w:rsidSect="003560D7">
      <w:pgSz w:w="12240" w:h="15840"/>
      <w:pgMar w:top="1080" w:right="1440" w:bottom="450" w:left="117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D7"/>
    <w:rsid w:val="003560D7"/>
    <w:rsid w:val="00603E6A"/>
    <w:rsid w:val="0061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11D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D7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0D7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ereira</dc:creator>
  <cp:keywords/>
  <dc:description/>
  <cp:lastModifiedBy>Joseph Pereira</cp:lastModifiedBy>
  <cp:revision>1</cp:revision>
  <dcterms:created xsi:type="dcterms:W3CDTF">2020-02-19T22:56:00Z</dcterms:created>
  <dcterms:modified xsi:type="dcterms:W3CDTF">2020-02-19T22:56:00Z</dcterms:modified>
</cp:coreProperties>
</file>